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  <w:lang w:eastAsia="es-E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es-ES"/>
        </w:rPr>
        <w:t>Table 2 in S2 Text</w:t>
      </w:r>
    </w:p>
    <w:p>
      <w:pPr>
        <w:pStyle w:val="Normal"/>
        <w:spacing w:lineRule="auto" w:line="480" w:before="0" w:after="1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2. Prevalence of consumption of prescription antibiotics in Women aged ≥65 years in Spain, according to sociodemographic variables, lifestyle; health profile and healthcare resources. Spanish National Health Survey (SNHS) 2003-2006, 2012 and European Health Interview Survey (EHIS) 2009 and 2014) for Spain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cs="Times New Roman" w:ascii="Times New Roman" w:hAnsi="Times New Roman"/>
          <w:sz w:val="16"/>
          <w:szCs w:val="16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cs="Times New Roman" w:ascii="Times New Roman" w:hAnsi="Times New Roman"/>
          <w:sz w:val="16"/>
          <w:szCs w:val="16"/>
          <w:lang w:val="en-GB"/>
        </w:rPr>
      </w:r>
    </w:p>
    <w:tbl>
      <w:tblPr>
        <w:tblW w:w="103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843"/>
        <w:gridCol w:w="851"/>
        <w:gridCol w:w="850"/>
        <w:gridCol w:w="851"/>
        <w:gridCol w:w="850"/>
        <w:gridCol w:w="997"/>
        <w:gridCol w:w="1003"/>
        <w:gridCol w:w="850"/>
      </w:tblGrid>
      <w:tr>
        <w:trPr/>
        <w:tc>
          <w:tcPr>
            <w:tcW w:w="411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revalence in elderly wome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20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20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20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201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201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-trend</w:t>
            </w:r>
          </w:p>
        </w:tc>
      </w:tr>
      <w:tr>
        <w:trPr/>
        <w:tc>
          <w:tcPr>
            <w:tcW w:w="411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 (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 (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 (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 (%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 (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411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41(3.6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272(5.4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61(4.3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85(5.04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242(6.21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1001(4.9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0.00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g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65-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4(3.6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4(5.4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5(5.1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0(5.04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3(5.9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76(5.0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75-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7(3.2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2(5.4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6(3.6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0(5.28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7(6.51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92(4.8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≥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(5.0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6(5.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(3.8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5(4.39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(6.36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3(5.0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6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Educational level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 xml:space="preserve"> a,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o formal educ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9(4.6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8(5.7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0(4.7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8(5.67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1(6.86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66(5.5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9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rimary educ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7(2.9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8(4.9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9(3.0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5(4.39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4(5.82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03(4.3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econdary educ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(3.5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5(5.8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2(5.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(5.34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7(5.81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1(5.3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2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arital stat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ingle/Divorced/widow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4(3.5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3(5.4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7(4.1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9(4.76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7(5.95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0(4.8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3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arried or living togeth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7(3.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9(5.3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4(4.7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6(5.49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5(6.67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01(5.2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2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onthly incom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&lt; 970 €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3(4.0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4(5.7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1(4.2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9(4.83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6(6.11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33(5.0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6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970–1400 €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(3.6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(5.4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3(4.6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8(6.63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4(6.29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1(5.5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8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≥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1400 €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(4.6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9(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4(4.7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(4.27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6(6.67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4(5.1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4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lcohol consumptio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 xml:space="preserve"> 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4(3.7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51(5.5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8(4.1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1(5.21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9(6.83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93(5.1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0.0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s-E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7(3.4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(4.0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3(4.7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(3.61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3(5.13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8(4.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0.08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moking habi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8(3.6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69(5.4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4(4.2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7(4.97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30(6.15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68(4.9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(4.8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(2.3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(6.4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(6.96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(7.69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3(5.8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3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hysical activity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 xml:space="preserve"> a,d,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4(4.2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6(5.6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4(4.1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0(5.73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6(7.16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0(5.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7(2.6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6(5.2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7(4.7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5(4.12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6(5.17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01(4.5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Body Mass Index  Kg/sq.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 xml:space="preserve"> a,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&lt;25 Norma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4(2.5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6(5.0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6(4.5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4(3.66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3(6.11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3(4.3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25-29 Overweigh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(3.9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7(5.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7(3.7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(5.43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7(5.65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31(4.9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4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≥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30 Obesit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0(4.8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9(6.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(5.5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0(7.04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6(7.84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57(6.4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7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umber of chronic conditio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 xml:space="preserve"> a,b,c,d,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(2.2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(2.1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(0.9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(3.05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(1.01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(1.8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4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1-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3(1.4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(2.2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1(2.7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(1.78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(2.84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3(2.1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3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≥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8(5.8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6(6.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7(5.6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7(6.01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6(7.57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64(6.3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7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Medical consultation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a,b,c,d,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(0.2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8(3.4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8(2.7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9(2.45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9(2.86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7(2.5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8(5.1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4(6.7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3(5.7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6(7.02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3(9.98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84(6.7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Hospitalization in preceding 12 months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a,b,c,d,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8(2.9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2(4.6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5(3.9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6(3.91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4(5.15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25(4.1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3(7.7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0(10.0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6(6.6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9(13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8(13.18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76(9.9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Emergency visit in preceding 12 months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a,b,d,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7(2.5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1(3.7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(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5(3.29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2(3.83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85(3.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3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4(6.0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1(9.1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(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0(9.2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0(11.36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55(8.9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Number of non-antibiotic drug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a,b,c,d,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(2.4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(3.4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(0.6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(0.36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(0.88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8(1.3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1-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(2.3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5(3.0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9(2.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8(2.75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7(2.96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99(2.7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6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≥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2(8.3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6(9.0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9(7.9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5(9.88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2(11.16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74(9.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0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Alternative medicines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0(3.6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2(5.1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(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4(4.93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6(6.06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72(4.9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(4.5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(10.1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(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(7.64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(9.76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8(8.0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3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Daily Living Activities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a,b,c,d,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9(2.9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8(4.5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5(3.4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9(3.92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8(4.58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79(3.9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2(6.5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4(8.2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6(6.1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6(7.48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4(10.35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2(7.7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9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Instrumental Daily Living Activities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a,b,c,d,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9(2.7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3(4.4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1(3.6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3(3.89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4(4.16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20(3.7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2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2(6.1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9(7.6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(6.5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2(7.18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8(9.06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81(7.5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1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Self-assessment of health status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a,b,c,d,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Very good / Goo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8(2.0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4(3.2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1(2.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6(2.54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9(3.23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8(2.7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8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Fair / Poor / Very poo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3(4.5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8(6.5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0(5.2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9(6.6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3(8.11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03(6.2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1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cs="Times New Roman" w:ascii="Times New Roman" w:hAnsi="Times New Roman"/>
          <w:sz w:val="16"/>
          <w:szCs w:val="16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cs="Times New Roman" w:ascii="Times New Roman" w:hAnsi="Times New Roman"/>
          <w:sz w:val="16"/>
          <w:szCs w:val="16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is is the S2 Table 2 legend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a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tatistically significant differences (p &lt; 0.05) SNHS 2003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tatistically significant differences (p &lt; 0.05) SNHS 2006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c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tatistically significant differences (p &lt; 0.05) EHIS 2009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tatistically significant differences (p &lt; 0.05) SNHS 2012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tatistically significant differences (p &lt; 0.05) EHIS 2014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4T10:03:00Z</dcterms:created>
  <dc:creator>Domingo Palacios Ceña</dc:creator>
  <dc:description/>
  <cp:keywords/>
  <dc:language>en-US</dc:language>
  <cp:lastModifiedBy>Domingo Palacios</cp:lastModifiedBy>
  <dcterms:modified xsi:type="dcterms:W3CDTF">2017-09-24T10:03:00Z</dcterms:modified>
  <cp:revision>2</cp:revision>
  <dc:subject/>
  <dc:title/>
</cp:coreProperties>
</file>